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ADECEFE" w:rsidR="00DB4B2C" w:rsidRPr="00410502" w:rsidRDefault="0098595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A8927D" w:rsidR="00DB4B2C" w:rsidRPr="00410502" w:rsidRDefault="00985959"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6999E42" w:rsidR="00DB4B2C" w:rsidRPr="00410502" w:rsidRDefault="00985959"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DF9D41" w:rsidR="00DB4B2C" w:rsidRPr="00410502" w:rsidRDefault="0098595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6A15B0" w:rsidR="00DB4B2C" w:rsidRPr="00410502" w:rsidRDefault="0098595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B3B2C1A" w:rsidR="00DB4B2C" w:rsidRPr="00410502" w:rsidRDefault="00985959"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B3BE92D" w:rsidR="00DB4B2C" w:rsidRPr="00410502" w:rsidRDefault="00985959"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2A33628" w:rsidR="00DB4B2C" w:rsidRPr="00410502" w:rsidRDefault="00985959"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0EAFBB2" w:rsidR="00DB4B2C" w:rsidRPr="00410502" w:rsidRDefault="00985959"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715D04E"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B49610" w:rsidR="00DB4B2C" w:rsidRPr="00410502" w:rsidRDefault="00985959"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96198E2"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433F1A"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4A4335F" w:rsidR="00DB4B2C" w:rsidRPr="00410502" w:rsidRDefault="00985959"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66E427"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208DB02"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41A106B"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952396D"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13EADF" w:rsidR="00DB4B2C" w:rsidRPr="00410502" w:rsidRDefault="00985959" w:rsidP="006B2B65">
                <w:pPr>
                  <w:rPr>
                    <w:rFonts w:ascii="Arial" w:hAnsi="Arial" w:cs="Arial"/>
                    <w:sz w:val="20"/>
                    <w:szCs w:val="20"/>
                  </w:rPr>
                </w:pPr>
                <w:r>
                  <w:rPr>
                    <w:rFonts w:ascii="Arial" w:hAnsi="Arial" w:cs="Arial"/>
                    <w:sz w:val="20"/>
                    <w:szCs w:val="20"/>
                  </w:rPr>
                  <w:t>17-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A9893B" w:rsidR="00DB4B2C" w:rsidRPr="00410502" w:rsidRDefault="00985959"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771EB74" w:rsidR="00DB4B2C" w:rsidRPr="00410502" w:rsidRDefault="00985959" w:rsidP="006B2B65">
                <w:pPr>
                  <w:rPr>
                    <w:rFonts w:ascii="Arial" w:hAnsi="Arial" w:cs="Arial"/>
                    <w:sz w:val="20"/>
                    <w:szCs w:val="20"/>
                  </w:rPr>
                </w:pPr>
                <w:r>
                  <w:rPr>
                    <w:rFonts w:ascii="Arial" w:hAnsi="Arial" w:cs="Arial"/>
                    <w:sz w:val="20"/>
                    <w:szCs w:val="20"/>
                  </w:rPr>
                  <w:t>21-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04E166" w:rsidR="00DB4B2C" w:rsidRPr="00410502" w:rsidRDefault="0098595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D98DF5" w14:textId="77777777" w:rsidR="00B54A00" w:rsidRDefault="00B54A00" w:rsidP="008F00FC">
      <w:pPr>
        <w:spacing w:after="0" w:line="240" w:lineRule="auto"/>
      </w:pPr>
      <w:r>
        <w:separator/>
      </w:r>
    </w:p>
  </w:endnote>
  <w:endnote w:type="continuationSeparator" w:id="0">
    <w:p w14:paraId="0E1D96B3" w14:textId="77777777" w:rsidR="00B54A00" w:rsidRDefault="00B54A0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B54A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A037E5" w14:textId="77777777" w:rsidR="00B54A00" w:rsidRDefault="00B54A00" w:rsidP="008F00FC">
      <w:pPr>
        <w:spacing w:after="0" w:line="240" w:lineRule="auto"/>
      </w:pPr>
      <w:r>
        <w:separator/>
      </w:r>
    </w:p>
  </w:footnote>
  <w:footnote w:type="continuationSeparator" w:id="0">
    <w:p w14:paraId="0A8BEE84" w14:textId="77777777" w:rsidR="00B54A00" w:rsidRDefault="00B54A0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1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595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4A00"/>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251DC53-D8C2-6841-893F-DECD51AEF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C2B9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W de Lind van Wijngaarden</cp:lastModifiedBy>
  <cp:revision>5</cp:revision>
  <cp:lastPrinted>2018-11-16T17:06:00Z</cp:lastPrinted>
  <dcterms:created xsi:type="dcterms:W3CDTF">2019-09-09T17:41:00Z</dcterms:created>
  <dcterms:modified xsi:type="dcterms:W3CDTF">2020-09-29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